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9"/>
        <w:rPr>
          <w:rFonts w:hint="default" w:ascii="Times New Roman" w:hAnsi="Times New Roman" w:cs="Times New Roman"/>
          <w:b w:val="0"/>
          <w:sz w:val="24"/>
          <w:szCs w:val="24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Material</w:t>
      </w:r>
    </w:p>
    <w:p>
      <w:pPr>
        <w:pStyle w:val="30"/>
        <w:spacing w:line="360" w:lineRule="auto"/>
        <w:jc w:val="both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ex differences in the association between life's essential 8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n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rum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ti-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ging Kloth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ote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vel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 A cross-sectional analysis in middle-aged to older adults</w:t>
      </w:r>
      <w:bookmarkStart w:id="0" w:name="_GoBack"/>
      <w:bookmarkEnd w:id="0"/>
    </w:p>
    <w:p>
      <w:pPr>
        <w:pStyle w:val="30"/>
        <w:spacing w:line="360" w:lineRule="auto"/>
        <w:jc w:val="both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Jing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Zeng</w:t>
      </w:r>
      <w:r>
        <w:rPr>
          <w:rFonts w:hint="default" w:ascii="Times New Roman" w:hAnsi="Times New Roman" w:cs="Times New Roman"/>
          <w:sz w:val="24"/>
          <w:szCs w:val="24"/>
        </w:rPr>
        <w:t>*, Tingting Zhang*, Yan Yang*, Jinjing Wang*, Dan Zheng, Yanwei Hou, Ye Tong, Xiaojing Fa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/>
        </w:rPr>
        <w:t>Qiaomin Wang</w:t>
      </w:r>
    </w:p>
    <w:p>
      <w:pPr>
        <w:spacing w:before="240" w:after="0" w:line="360" w:lineRule="auto"/>
        <w:rPr>
          <w:rStyle w:val="16"/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hint="default" w:ascii="Times New Roman" w:hAnsi="Times New Roman" w:cs="Times New Roman"/>
          <w:sz w:val="24"/>
          <w:szCs w:val="24"/>
        </w:rPr>
        <w:t xml:space="preserve">Yi Fang: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fangyi5zhongxin@163.com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16"/>
          <w:rFonts w:hint="default" w:ascii="Times New Roman" w:hAnsi="Times New Roman" w:cs="Times New Roman"/>
          <w:sz w:val="24"/>
          <w:szCs w:val="24"/>
        </w:rPr>
        <w:t>fangyi5zhongxin@163.com</w:t>
      </w:r>
      <w:r>
        <w:rPr>
          <w:rStyle w:val="16"/>
          <w:rFonts w:hint="default" w:ascii="Times New Roman" w:hAnsi="Times New Roman" w:cs="Times New Roman"/>
          <w:sz w:val="24"/>
          <w:szCs w:val="24"/>
        </w:rPr>
        <w:fldChar w:fldCharType="end"/>
      </w:r>
    </w:p>
    <w:p>
      <w:pPr>
        <w:spacing w:before="240" w:after="0" w:line="360" w:lineRule="auto"/>
        <w:rPr>
          <w:rStyle w:val="16"/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  <w:lang w:val="en-US" w:eastAsia="zh-CN"/>
        </w:rPr>
        <w:t xml:space="preserve">Haoxian Tang: </w:t>
      </w:r>
      <w:r>
        <w:rPr>
          <w:rStyle w:val="16"/>
          <w:rFonts w:hint="eastAsia" w:ascii="Times New Roman" w:hAnsi="Times New Roman" w:eastAsia="宋体" w:cs="Times New Roman"/>
          <w:sz w:val="24"/>
          <w:szCs w:val="24"/>
        </w:rPr>
        <w:fldChar w:fldCharType="begin"/>
      </w:r>
      <w:r>
        <w:rPr>
          <w:rStyle w:val="16"/>
          <w:rFonts w:hint="eastAsia" w:ascii="Times New Roman" w:hAnsi="Times New Roman" w:eastAsia="宋体" w:cs="Times New Roman"/>
          <w:sz w:val="24"/>
          <w:szCs w:val="24"/>
        </w:rPr>
        <w:instrText xml:space="preserve"> HYPERLINK "mailto:19hxtang@stu.edu.cn" </w:instrText>
      </w:r>
      <w:r>
        <w:rPr>
          <w:rStyle w:val="16"/>
          <w:rFonts w:hint="eastAsia" w:ascii="Times New Roman" w:hAnsi="Times New Roman" w:eastAsia="宋体" w:cs="Times New Roman"/>
          <w:sz w:val="24"/>
          <w:szCs w:val="24"/>
        </w:rPr>
        <w:fldChar w:fldCharType="separate"/>
      </w:r>
      <w:r>
        <w:rPr>
          <w:rStyle w:val="16"/>
          <w:rFonts w:hint="eastAsia" w:ascii="Times New Roman" w:hAnsi="Times New Roman" w:eastAsia="宋体" w:cs="Times New Roman"/>
          <w:sz w:val="24"/>
          <w:szCs w:val="24"/>
        </w:rPr>
        <w:t>19hxtang@stu.edu.cn</w:t>
      </w:r>
      <w:r>
        <w:rPr>
          <w:rStyle w:val="16"/>
          <w:rFonts w:hint="eastAsia" w:ascii="Times New Roman" w:hAnsi="Times New Roman" w:eastAsia="宋体" w:cs="Times New Roman"/>
          <w:sz w:val="24"/>
          <w:szCs w:val="24"/>
        </w:rPr>
        <w:fldChar w:fldCharType="end"/>
      </w:r>
    </w:p>
    <w:p>
      <w:pPr>
        <w:spacing w:line="360" w:lineRule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hint="default" w:ascii="Times New Roman" w:hAnsi="Times New Roman" w:cs="Times New Roman"/>
          <w:sz w:val="24"/>
          <w:szCs w:val="24"/>
        </w:rPr>
        <w:t>Xuan Wang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HYPERLINK "mailto:endocrine@163.com"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Style w:val="16"/>
          <w:rFonts w:hint="default" w:ascii="Times New Roman" w:hAnsi="Times New Roman" w:eastAsia="宋体" w:cs="Times New Roman"/>
          <w:sz w:val="24"/>
          <w:szCs w:val="24"/>
          <w:lang w:eastAsia="zh-CN"/>
        </w:rPr>
        <w:t>endocrine@163.com</w:t>
      </w:r>
      <w:r>
        <w:rPr>
          <w:rStyle w:val="16"/>
          <w:rFonts w:hint="default" w:ascii="Times New Roman" w:hAnsi="Times New Roman" w:eastAsia="宋体" w:cs="Times New Roman"/>
          <w:sz w:val="24"/>
          <w:szCs w:val="24"/>
          <w:lang w:eastAsia="zh-CN"/>
        </w:rPr>
        <w:fldChar w:fldCharType="end"/>
      </w:r>
    </w:p>
    <w:p>
      <w:pP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</w:rPr>
        <w:t xml:space="preserve">Baselin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</w:rPr>
        <w:t xml:space="preserve">haracteristic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ratified by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</w:rPr>
        <w:t xml:space="preserve"> CVH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  <w:lang w:val="en-US" w:eastAsia="zh-CN"/>
        </w:rPr>
        <w:t xml:space="preserve"> s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</w:rPr>
        <w:t xml:space="preserve">cor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  <w:lang w:val="en-US" w:eastAsia="zh-CN"/>
        </w:rPr>
        <w:t>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</w:rPr>
        <w:t>evel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  <w:lang w:val="en-US" w:eastAsia="zh-CN"/>
        </w:rPr>
        <w:t xml:space="preserve"> in weighted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D0D0D"/>
          <w:spacing w:val="0"/>
          <w:sz w:val="24"/>
          <w:szCs w:val="24"/>
          <w:shd w:val="clear" w:fill="FFFFFF"/>
          <w:vertAlign w:val="superscript"/>
          <w:lang w:val="en-US" w:eastAsia="zh-CN"/>
        </w:rPr>
        <w:t>a</w:t>
      </w:r>
    </w:p>
    <w:tbl>
      <w:tblPr>
        <w:tblStyle w:val="1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425"/>
        <w:gridCol w:w="1373"/>
        <w:gridCol w:w="1432"/>
        <w:gridCol w:w="1364"/>
        <w:gridCol w:w="80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Characteristic</w:t>
            </w:r>
          </w:p>
        </w:tc>
        <w:tc>
          <w:tcPr>
            <w:tcW w:w="14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Overall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 = 9534</w:t>
            </w:r>
          </w:p>
        </w:tc>
        <w:tc>
          <w:tcPr>
            <w:tcW w:w="13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ow CVH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N =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1592</w:t>
            </w:r>
          </w:p>
        </w:tc>
        <w:tc>
          <w:tcPr>
            <w:tcW w:w="14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Moderate CVH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N =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6552</w:t>
            </w:r>
          </w:p>
        </w:tc>
        <w:tc>
          <w:tcPr>
            <w:tcW w:w="13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10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High CVH</w:t>
            </w:r>
          </w:p>
          <w:p>
            <w:pPr>
              <w:pStyle w:val="10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 xml:space="preserve">N = </w:t>
            </w:r>
            <w:r>
              <w:rPr>
                <w:rFonts w:hint="default" w:ascii="Times New Roman" w:hAnsi="Times New Roman" w:eastAsia="Lucida Console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1390</w:t>
            </w:r>
          </w:p>
        </w:tc>
        <w:tc>
          <w:tcPr>
            <w:tcW w:w="8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ge, Mean (SE)</w:t>
            </w:r>
          </w:p>
        </w:tc>
        <w:tc>
          <w:tcPr>
            <w:tcW w:w="14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.28 (0.18)</w:t>
            </w:r>
          </w:p>
        </w:tc>
        <w:tc>
          <w:tcPr>
            <w:tcW w:w="13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7.83 (0.36)</w:t>
            </w:r>
          </w:p>
        </w:tc>
        <w:tc>
          <w:tcPr>
            <w:tcW w:w="14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.50 (0.19)</w:t>
            </w:r>
          </w:p>
        </w:tc>
        <w:tc>
          <w:tcPr>
            <w:tcW w:w="13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4.46 (0.38)</w:t>
            </w:r>
          </w:p>
        </w:tc>
        <w:tc>
          <w:tcPr>
            <w:tcW w:w="8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ge, n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143 (62.45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48 (55.5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495 (61.81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00 (69.33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,391 (37.55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44 (44.4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057 (38.19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90 (30.67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ex, n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,588 (47.22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32 (44.0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312 (50.04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44 (39.45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ema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,946 (52.78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0 (55.9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240 (49.96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46 (60.55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ace/ethnicity, n (%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b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exican America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356 (5.50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22 (5.94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005 (6.09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9 (3.12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n-Hispanic Black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95 (3.93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9 (4.9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99 (4.01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7 (2.99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n-Hispanic Whi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,599 (77.14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21 (71.0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085 (76.25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93 (84.36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Other Hispani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846 (8.34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0 (13.8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278 (8.63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8 (3.62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Other Race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38 (5.10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0 (4.3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85 (5.02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3 (5.92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rital status, n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arried or living with partne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,237 (71.41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91 (61.6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,318 (70.80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028 (80.14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iving alon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297 (28.59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01 (38.3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234 (29.20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62 (19.86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Education level, n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ess than high schoo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,458 (36.49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006 (57.1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119 (38.47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3 (15.58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igh school or equivalen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716 (30.75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5 (30.3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957 (32.73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34 (24.04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bove high school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360 (32.77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1 (12.48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476 (28.80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23 (60.38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IR, n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668 (15.68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70 (30.3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807 (15.59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1 (6.17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iddl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461 (32.85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28 (39.9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446 (34.51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87 (22.26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405 (51.47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94 (29.8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299 (49.90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12 (71.57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rinking status, n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eve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249 (9.61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78 (8.7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80 (9.79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91 (9.58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ormer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071 (17.88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14 (30.9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397 (17.75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0 (9.58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il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426 (40.70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36 (31.0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306 (39.06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4 (52.95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oderat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370 (16.81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3 (11.75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51 (17.05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36 (19.36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eav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418 (15.00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81 (17.52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018 (16.36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9 (8.53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eastAsia"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VD history, n (%)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d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,291 (89.59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180 (76.8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784 (90.19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327 (96.06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243 (10.41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12 (23.1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68 (9.81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3 (3.94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KD, n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,030 (87.53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132 (75.9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589 (87.82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309 (94.26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504 (12.47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60 (24.0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63 (12.18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1 (5.74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ancer history, n (%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,333 (85.79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411 (86.79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692 (85.15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230 (87.38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201 (14.21%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81 (13.21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0 (14.85%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60 (12.62%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E8 score, Mean (S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6.44 (0.3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1.89 (0.2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.48 (0.1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.37 (0.16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ealth behaviors score, Mean (S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7.49 (0.4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9.65 (0.5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7.13 (0.3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7.50 (0.27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iet score, Mean (S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.75 (0.6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1.37 (0.7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9.49 (0.66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.60 (0.7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A score, Mean (S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0.85 (0.7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5.34 (1.38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2.51 (0.77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5.67 (0.49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icotine exposure score, Mean (S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2.24 (0.68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3.90 (1.5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2.21 (0.7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1.44 (0.6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leep health score, Mean (S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4.13 (0.37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.00 (0.86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4.33 (0.3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4.29 (0.37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/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ealth factors score, Mean (S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.39 (0.3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4.12 (0.5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3.82 (0.2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5.24 (0.35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BMI score, Mean (S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7.92 (0.5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1.96 (1.03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5.69 (0.58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3.26 (0.7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Blood lipids score, Mean (S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8.39 (0.44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1.84 (1.02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.60 (0.50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5.84 (0.94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Blood glucose score, Mean (S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1.51 (0.45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7.17 (0.9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1.95 (0.4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6.34 (0.40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BP score, Mean (SE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3.74 (0.49)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5.50 (1.0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1.03 (0.54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5.53 (0.68)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otho, Mean (SE)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 (pg/mL)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42.39 (5.48)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21.54 (9.35)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33.84 (6.63)</w:t>
            </w:r>
          </w:p>
        </w:tc>
        <w:tc>
          <w:tcPr>
            <w:tcW w:w="13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86.53 (9.91)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 xml:space="preserve">a </w:t>
      </w:r>
      <w:r>
        <w:rPr>
          <w:rFonts w:hint="default" w:ascii="Times New Roman" w:hAnsi="Times New Roman" w:cs="Times New Roman"/>
          <w:sz w:val="21"/>
          <w:szCs w:val="21"/>
        </w:rPr>
        <w:t>All means and SEs for continuous variables and percentages for categorical variables were weighted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Race and ethnicity were self-reported. 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c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Includes multiracial participants. </w:t>
      </w:r>
      <w:r>
        <w:rPr>
          <w:rFonts w:hint="default" w:ascii="Times New Roman" w:hAnsi="Times New Roman" w:cs="Times New Roman"/>
          <w:sz w:val="21"/>
          <w:szCs w:val="21"/>
        </w:rPr>
        <w:t>CVH, cardiovascular health score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PIR, poverty income ratio;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VD, cardiovascular diseas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d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Includes congestive heart failure, coronary heart disease, angina, heart attack, and stroke.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; CKD, chronic kidney disease; </w:t>
      </w:r>
      <w:r>
        <w:rPr>
          <w:rFonts w:hint="default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</w:rPr>
        <w:t>LE8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 xml:space="preserve">, life’s essential 8; </w:t>
      </w:r>
      <w:r>
        <w:rPr>
          <w:rFonts w:hint="default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</w:rPr>
        <w:t>SE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 xml:space="preserve">, standard error; PA, physical activity; BMI, body mass index; </w:t>
      </w:r>
      <w:r>
        <w:rPr>
          <w:rFonts w:hint="default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</w:rPr>
        <w:t>BP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, blood pressure.</w:t>
      </w:r>
    </w:p>
    <w:p>
      <w:pPr>
        <w:spacing w:line="360" w:lineRule="auto"/>
        <w:rPr>
          <w:rFonts w:hint="default" w:ascii="Times New Roman" w:hAnsi="Times New Roman" w:eastAsia="宋体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</w:p>
    <w:p>
      <w:pPr>
        <w:rPr>
          <w:rFonts w:hint="default"/>
          <w:lang w:val="en-US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Baselin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haracteristic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ratified b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x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ighted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puted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ta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ltip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puta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</w:p>
    <w:tbl>
      <w:tblPr>
        <w:tblStyle w:val="1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5"/>
        <w:gridCol w:w="1513"/>
        <w:gridCol w:w="1521"/>
        <w:gridCol w:w="1521"/>
        <w:gridCol w:w="77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Characteristic</w:t>
            </w:r>
          </w:p>
        </w:tc>
        <w:tc>
          <w:tcPr>
            <w:tcW w:w="15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Overall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N =10781</w:t>
            </w:r>
          </w:p>
        </w:tc>
        <w:tc>
          <w:tcPr>
            <w:tcW w:w="15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ale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N = 5140</w:t>
            </w:r>
          </w:p>
        </w:tc>
        <w:tc>
          <w:tcPr>
            <w:tcW w:w="15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Fem</w:t>
            </w:r>
            <w:r>
              <w:rPr>
                <w:rFonts w:hint="eastAsia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e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N = 564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18"/>
                <w:szCs w:val="18"/>
                <w:u w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ge, Mean (SE)</w:t>
            </w:r>
          </w:p>
        </w:tc>
        <w:tc>
          <w:tcPr>
            <w:tcW w:w="151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.33 (0.17)</w:t>
            </w:r>
          </w:p>
        </w:tc>
        <w:tc>
          <w:tcPr>
            <w:tcW w:w="152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.24 (0.20)</w:t>
            </w:r>
          </w:p>
        </w:tc>
        <w:tc>
          <w:tcPr>
            <w:tcW w:w="152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6.42 (0.19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ge, n (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845 (62.2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722 (62.4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123 (61.9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,936 (37.8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418 (37.5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518 (38.0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ace/ethnicity, n (%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b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exican America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590 (5.8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58 (6.0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32 (5.6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n-Hispanic Black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213 (4.3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32 (4.3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1 (4.4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n-Hispanic Whit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008 (75.8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421 (76.4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587 (75.3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Other Hispani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104 (8.6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001 (7.9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103 (9.2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Other Race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6 (5.29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28 (5.2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38 (5.3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rital status, n (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arried or living with partn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,046 (71.3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774 (77.9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272 (65.6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iving alon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735 (28.6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366 (22.09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369 (34.3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Education level, n (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ess than high schoo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173 (37.2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518 (38.0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655 (36.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igh school or equivalent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008 (30.4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313 (28.1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695 (32.5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bove high school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600 (32.3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309 (33.8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291 (30.9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IR, 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(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ow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117 (16.7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396 (15.4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721 (17.8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iddl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910 (32.9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823 (31.19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087 (34.5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ig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754 (50.3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921 (53.3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833 (47.6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rinking status, n (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ev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476 (10.1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42 (5.7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134 (14.1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ormer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343 (18.1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196 (19.4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147 (16.9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il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809 (40.3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,077 (44.9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732 (36.2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oderat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532 (16.4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52 (11.5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80 (20.7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eav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621 (14.9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73 (18.3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48 (11.9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VD history, n (%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,367 (89.5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,317 (86.9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,050 (91.7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414 (10.49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23 (13.0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91 (8.2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KD, n (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4</w:t>
            </w:r>
          </w:p>
        </w:tc>
      </w:tr>
      <w:tr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,060 (87.3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,294 (88.0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,766 (86.7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721 (12.6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46 (12.00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75 (13.2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ancer history, n (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,457 (85.9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,509 (86.4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,948 (85.5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324 (14.0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31 (13.5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93 (14.4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E8, Mean (SE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6.44 (0.3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.76 (0.3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7.03 (0.4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VH3, n (unweighted) (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ow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791 (13.1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15 (12.31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76 (13.8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oderat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,401 (67.5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710 (71.5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,691 (63.9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igh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,589 (19.3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15 (16.15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74 (22.2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ealth behaviors score, Mean (SE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7.38 (0.4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7.26 (0.4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7.50 (0.5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iet score, Mean (SE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3.02 (0.6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0.79 (0.7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4.98 (0.76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A score, Mean (SE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0.38 (0.75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5.37 (0.86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6.00 (1.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icotine exposure score, Mean (SE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2.31 (0.6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9.37 (0.8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4.91 (0.7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leep health score, Mean (SE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3.82 (0.3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3.51 (0.41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4.10 (0.4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ealth factors score, Mean (SE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.49 (0.3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4.27 (0.34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6.56 (0.44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BMI score, Mean (SE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8.10 (0.5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7.72 (0.60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8.44 (0.77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Blood lipids score, Mean (SE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8.64 (0.4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7.38 (0.59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9.74 (0.5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Blood glucose score, Mean (SE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1.42 (0.43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9.99 (0.52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2.67 (0.55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right="100" w:rightChars="0" w:firstLine="360" w:firstLineChars="20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BP score, Mean (SE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3.80 (0.47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1.98 (0.68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.41 (0.52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otho, Mean (SE)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, (pg/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44.41 (5.18)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24.00 (5.95)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2.35 (6.59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0.001</w:t>
            </w: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b w:val="0"/>
          <w:i w:val="0"/>
          <w:color w:val="000000"/>
          <w:sz w:val="18"/>
          <w:szCs w:val="18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vertAlign w:val="superscript"/>
        </w:rPr>
        <w:t xml:space="preserve">a </w:t>
      </w:r>
      <w:r>
        <w:rPr>
          <w:rFonts w:hint="default" w:ascii="Times New Roman" w:hAnsi="Times New Roman" w:cs="Times New Roman"/>
          <w:sz w:val="18"/>
          <w:szCs w:val="18"/>
        </w:rPr>
        <w:t>All means and SEs for continuous variables and percentages for categorical variables were weighted.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Race and ethnicity were self-reported. </w:t>
      </w:r>
      <w:r>
        <w:rPr>
          <w:rFonts w:hint="eastAsia" w:ascii="Times New Roman" w:hAnsi="Times New Roman" w:cs="Times New Roman"/>
          <w:sz w:val="18"/>
          <w:szCs w:val="18"/>
          <w:vertAlign w:val="superscript"/>
          <w:lang w:val="en-US" w:eastAsia="zh-CN"/>
        </w:rPr>
        <w:t xml:space="preserve">c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ncludes multiracial participants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Arial" w:cs="Times New Roman"/>
          <w:b w:val="0"/>
          <w:i w:val="0"/>
          <w:color w:val="000000"/>
          <w:sz w:val="18"/>
          <w:szCs w:val="18"/>
          <w:u w:val="none"/>
        </w:rPr>
        <w:t>SE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8"/>
          <w:szCs w:val="18"/>
          <w:u w:val="none"/>
          <w:lang w:val="en-US" w:eastAsia="zh-CN"/>
        </w:rPr>
        <w:t>, standard error;</w:t>
      </w:r>
      <w:r>
        <w:rPr>
          <w:rFonts w:hint="eastAsia" w:ascii="Times New Roman" w:hAnsi="Times New Roman" w:eastAsia="宋体" w:cs="Times New Roman"/>
          <w:b w:val="0"/>
          <w:i w:val="0"/>
          <w:color w:val="000000"/>
          <w:sz w:val="18"/>
          <w:szCs w:val="18"/>
          <w:u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PIR, poverty income ratio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CVD, cardiovascular disea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18"/>
          <w:szCs w:val="18"/>
          <w:vertAlign w:val="superscript"/>
          <w:lang w:val="en-US" w:eastAsia="zh-CN"/>
        </w:rPr>
        <w:t>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Includes congestive heart failure, coronary heart disease, angina, heart attack, and strok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; CKD, chronic kidney disease; </w:t>
      </w:r>
      <w:r>
        <w:rPr>
          <w:rFonts w:hint="default" w:ascii="Times New Roman" w:hAnsi="Times New Roman" w:eastAsia="Arial" w:cs="Times New Roman"/>
          <w:b w:val="0"/>
          <w:i w:val="0"/>
          <w:color w:val="000000"/>
          <w:sz w:val="18"/>
          <w:szCs w:val="18"/>
          <w:u w:val="none"/>
        </w:rPr>
        <w:t>LE8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8"/>
          <w:szCs w:val="18"/>
          <w:u w:val="none"/>
          <w:lang w:val="en-US" w:eastAsia="zh-CN"/>
        </w:rPr>
        <w:t xml:space="preserve">, life’s essential 8; </w:t>
      </w:r>
      <w:r>
        <w:rPr>
          <w:rFonts w:hint="default" w:ascii="Times New Roman" w:hAnsi="Times New Roman" w:cs="Times New Roman"/>
          <w:sz w:val="18"/>
          <w:szCs w:val="18"/>
        </w:rPr>
        <w:t>CVH, cardiovascular health score;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8"/>
          <w:szCs w:val="18"/>
          <w:u w:val="none"/>
          <w:lang w:val="en-US" w:eastAsia="zh-CN"/>
        </w:rPr>
        <w:t xml:space="preserve"> PA, physical activity; BMI, body mass index; </w:t>
      </w:r>
      <w:r>
        <w:rPr>
          <w:rFonts w:hint="default" w:ascii="Times New Roman" w:hAnsi="Times New Roman" w:eastAsia="Arial" w:cs="Times New Roman"/>
          <w:b w:val="0"/>
          <w:i w:val="0"/>
          <w:color w:val="000000"/>
          <w:sz w:val="18"/>
          <w:szCs w:val="18"/>
          <w:u w:val="none"/>
        </w:rPr>
        <w:t>BP</w:t>
      </w:r>
      <w:r>
        <w:rPr>
          <w:rFonts w:hint="default" w:ascii="Times New Roman" w:hAnsi="Times New Roman" w:eastAsia="宋体" w:cs="Times New Roman"/>
          <w:b w:val="0"/>
          <w:i w:val="0"/>
          <w:color w:val="000000"/>
          <w:sz w:val="18"/>
          <w:szCs w:val="18"/>
          <w:u w:val="none"/>
          <w:lang w:val="en-US" w:eastAsia="zh-CN"/>
        </w:rPr>
        <w:t>, blood pressure.</w:t>
      </w:r>
    </w:p>
    <w:p>
      <w:pPr>
        <w:spacing w:line="360" w:lineRule="auto"/>
        <w:rPr>
          <w:rFonts w:hint="default" w:ascii="Times New Roman" w:hAnsi="Times New Roman" w:eastAsia="宋体" w:cs="Times New Roman"/>
          <w:b w:val="0"/>
          <w:i w:val="0"/>
          <w:color w:val="000000"/>
          <w:sz w:val="18"/>
          <w:szCs w:val="18"/>
          <w:u w:val="none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ssociation of Health Behaviors Scores 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rum Kloth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vels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males</w:t>
      </w:r>
    </w:p>
    <w:tbl>
      <w:tblPr>
        <w:tblStyle w:val="12"/>
        <w:tblW w:w="0" w:type="auto"/>
        <w:tblInd w:w="10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single" w:color="FFFFFF" w:themeColor="background1" w:sz="4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549"/>
        <w:gridCol w:w="699"/>
        <w:gridCol w:w="1549"/>
        <w:gridCol w:w="699"/>
        <w:gridCol w:w="1498"/>
        <w:gridCol w:w="699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restar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gridSpan w:val="2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gridSpan w:val="2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0" w:type="auto"/>
            <w:gridSpan w:val="2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0" w:type="auto"/>
            <w:vMerge w:val="continue"/>
            <w:tcBorders>
              <w:top w:val="nil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0" w:type="auto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7"/>
            <w:tcBorders>
              <w:top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et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in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0.40- 6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0.89- 6.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.23- 6.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540" w:hanging="540" w:hanging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3.07-42.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9.28-46.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9.80-45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03- 57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.97-56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5.39-53.3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2</w:t>
            </w: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7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er 10 points incr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0.13- 5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0.80- 4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.07- 4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41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93.92-10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49.3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00.99-2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48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99.57-2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0.34- 48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7.33-42.9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9.64-40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4</w:t>
            </w: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11</w:t>
            </w: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7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icotine exposure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incr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75- 8.3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.13- 6.0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.45- 5.8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9.71-55.9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8.78-58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9.95-56.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4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exact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4.42- 78.2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4.20-54.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7.38-52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12</w:t>
            </w: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9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7"/>
            <w:tcBorders>
              <w:top w:val="single" w:color="000000" w:themeColor="text1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leep health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incr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5.19- 2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4.36- 4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4.80- 3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0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2.60-48.9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6.30-47.6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0.13-44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5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5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2.34-22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7.56-32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1.14-28.9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8</w:t>
            </w:r>
          </w:p>
        </w:tc>
      </w:tr>
    </w:tbl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 xml:space="preserve">a Crude model. </w:t>
      </w: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 w:firstLineChars="0"/>
        <w:jc w:val="left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b Adjusted for age, sex, race/ethnicity, marital status, educational level, PIR and drinking status,</w:t>
      </w: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 w:firstLineChars="0"/>
        <w:jc w:val="left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c Adjusted for age, sex, race/ethnicity, marital status, educational level, PIR, drinking status, CVD history，CKD and cancer history.</w:t>
      </w:r>
    </w:p>
    <w:p>
      <w:pPr>
        <w:spacing w:line="360" w:lineRule="auto"/>
        <w:rPr>
          <w:rFonts w:hint="default" w:ascii="Times New Roman" w:hAnsi="Times New Roman" w:eastAsia="宋体" w:cs="Times New Roman"/>
          <w:b w:val="0"/>
          <w:i w:val="0"/>
          <w:color w:val="000000"/>
          <w:sz w:val="18"/>
          <w:szCs w:val="18"/>
          <w:u w:val="none"/>
          <w:lang w:val="en-US" w:eastAsia="zh-CN"/>
        </w:rPr>
      </w:pPr>
    </w:p>
    <w:p>
      <w:pPr>
        <w:spacing w:line="480" w:lineRule="auto"/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ssociation of Health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default" w:ascii="Times New Roman" w:hAnsi="Times New Roman" w:cs="Times New Roman"/>
          <w:lang w:val="en-US" w:eastAsia="zh-CN"/>
        </w:rPr>
        <w:t xml:space="preserve">actors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cores 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rum Kloth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vels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males</w:t>
      </w:r>
    </w:p>
    <w:tbl>
      <w:tblPr>
        <w:tblStyle w:val="12"/>
        <w:tblW w:w="0" w:type="auto"/>
        <w:tblInd w:w="10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521"/>
        <w:gridCol w:w="684"/>
        <w:gridCol w:w="1571"/>
        <w:gridCol w:w="684"/>
        <w:gridCol w:w="1596"/>
        <w:gridCol w:w="684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28" w:type="dxa"/>
            <w:vMerge w:val="restart"/>
            <w:tcBorders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05" w:type="dxa"/>
            <w:gridSpan w:val="2"/>
            <w:tcBorders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255" w:type="dxa"/>
            <w:gridSpan w:val="2"/>
            <w:tcBorders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280" w:type="dxa"/>
            <w:gridSpan w:val="2"/>
            <w:tcBorders>
              <w:left w:val="single" w:color="FFFFFF" w:themeColor="background1" w:sz="4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28" w:type="dxa"/>
            <w:vMerge w:val="continue"/>
            <w:tcBorders>
              <w:top w:val="single" w:color="000000" w:themeColor="text1" w:sz="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21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684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571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684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596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684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8" w:type="dxa"/>
            <w:gridSpan w:val="7"/>
            <w:tcBorders>
              <w:top w:val="single" w:color="000000" w:themeColor="text1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I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increase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91- 8.31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2.76- 9.69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2.30- 9.28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7.15-41.21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65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04- 49.76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1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.77- 46.68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8.07-76.43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22.23-85.29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9.97- 82.68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8" w:type="dxa"/>
            <w:gridSpan w:val="7"/>
            <w:tcBorders>
              <w:top w:val="single" w:color="000000" w:themeColor="text1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lood lipids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er 10 points increase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5.63- 13.26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3.48- 11.15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3.50- 11.14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31.27- 93.93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22.05-83.52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0.3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9.26- 81.47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26.26-81.32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5.25-70.31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.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6.31- 71.16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8" w:type="dxa"/>
            <w:gridSpan w:val="7"/>
            <w:tcBorders>
              <w:top w:val="single" w:color="000000" w:themeColor="text1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lood glucose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increase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.85- 5.93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.66- 5.55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4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.90- 4.31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9.45-52.32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65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2.11-62.02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3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2.29-54.44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.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.53-59.67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1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.60- 62.18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4.69- 53.30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6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6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3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468" w:type="dxa"/>
            <w:gridSpan w:val="7"/>
            <w:tcBorders>
              <w:top w:val="single" w:color="000000" w:themeColor="text1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P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increase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4.29- 11.90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9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94- 10.02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20- 9.44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0.96-43.41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8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9.99- 36.67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8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6.53- 31.99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5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.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27.39-90.19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0.82-75.29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5.82- 70.83)</w:t>
            </w: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28" w:type="dxa"/>
            <w:tcBorders>
              <w:top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521" w:type="dxa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1" w:type="dxa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1596" w:type="dxa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4" w:type="dxa"/>
            <w:tcBorders>
              <w:top w:val="nil"/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</w:t>
            </w:r>
          </w:p>
        </w:tc>
      </w:tr>
    </w:tbl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 w:firstLineChars="0"/>
        <w:jc w:val="left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 xml:space="preserve">a Crude model. </w:t>
      </w: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 w:firstLineChars="0"/>
        <w:jc w:val="left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b Adjusted for age, sex, race/ethnicity, marital status, educational level, PIR and drinking status,</w:t>
      </w: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left="100" w:right="100" w:firstLine="0" w:firstLineChars="0"/>
        <w:jc w:val="left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c Adjusted for age, sex, race/ethnicity, marital status, educational level, PIR, drinking status, CVD history，CKD and cancer history.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ssocia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E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Health Behaviors, and Health Factors Score 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rum Kloth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vels i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males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alysi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ltip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putation</w:t>
      </w:r>
    </w:p>
    <w:tbl>
      <w:tblPr>
        <w:tblStyle w:val="12"/>
        <w:tblW w:w="8672" w:type="dxa"/>
        <w:tblInd w:w="10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30"/>
        <w:gridCol w:w="1468"/>
        <w:gridCol w:w="95"/>
        <w:gridCol w:w="586"/>
        <w:gridCol w:w="104"/>
        <w:gridCol w:w="1538"/>
        <w:gridCol w:w="612"/>
        <w:gridCol w:w="97"/>
        <w:gridCol w:w="1698"/>
        <w:gridCol w:w="627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7" w:type="dxa"/>
            <w:gridSpan w:val="2"/>
            <w:vMerge w:val="restart"/>
            <w:tcBorders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53" w:type="dxa"/>
            <w:gridSpan w:val="4"/>
            <w:tcBorders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247" w:type="dxa"/>
            <w:gridSpan w:val="3"/>
            <w:tcBorders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325" w:type="dxa"/>
            <w:gridSpan w:val="2"/>
            <w:tcBorders>
              <w:left w:val="single" w:color="FFFFFF" w:themeColor="background1" w:sz="4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7" w:type="dxa"/>
            <w:gridSpan w:val="2"/>
            <w:vMerge w:val="continue"/>
            <w:tcBorders>
              <w:top w:val="nil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3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690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538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709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698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627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2" w:type="dxa"/>
            <w:gridSpan w:val="11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8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top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 increase</w:t>
            </w:r>
          </w:p>
        </w:tc>
        <w:tc>
          <w:tcPr>
            <w:tcW w:w="1563" w:type="dxa"/>
            <w:gridSpan w:val="2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540" w:hanging="540" w:hanging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4.73-28.20)</w:t>
            </w:r>
          </w:p>
        </w:tc>
        <w:tc>
          <w:tcPr>
            <w:tcW w:w="690" w:type="dxa"/>
            <w:gridSpan w:val="2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8" w:type="dxa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.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3.04-27.59)</w:t>
            </w:r>
          </w:p>
        </w:tc>
        <w:tc>
          <w:tcPr>
            <w:tcW w:w="709" w:type="dxa"/>
            <w:gridSpan w:val="2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1.42- 26.47)</w:t>
            </w:r>
          </w:p>
        </w:tc>
        <w:tc>
          <w:tcPr>
            <w:tcW w:w="627" w:type="dxa"/>
            <w:tcBorders>
              <w:top w:val="nil"/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ow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VH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3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27" w:type="dxa"/>
            <w:tcBorders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oderat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VH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540" w:hanging="540" w:hanging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42-57.94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7</w:t>
            </w:r>
          </w:p>
        </w:tc>
        <w:tc>
          <w:tcPr>
            <w:tcW w:w="153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20" w:hanging="720" w:hangingChars="4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27-57.41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1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.98- 52.88)</w:t>
            </w:r>
          </w:p>
        </w:tc>
        <w:tc>
          <w:tcPr>
            <w:tcW w:w="627" w:type="dxa"/>
            <w:tcBorders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9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Hig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VH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540" w:hanging="540" w:hanging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7.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63.03-131.35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540" w:hanging="540" w:hanging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53.21-122.95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.0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45.15- 117.01)</w:t>
            </w:r>
          </w:p>
        </w:tc>
        <w:tc>
          <w:tcPr>
            <w:tcW w:w="627" w:type="dxa"/>
            <w:tcBorders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27" w:type="dxa"/>
            <w:tcBorders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2" w:type="dxa"/>
            <w:gridSpan w:val="11"/>
            <w:tcBorders>
              <w:top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lth behaviors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increase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 (3.63- 12.93)</w:t>
            </w: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.50- 11.74)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795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0.53- 10.8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42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95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9.19- 36.11)</w:t>
            </w: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4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6.45- 31.63)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</w:t>
            </w:r>
          </w:p>
        </w:tc>
        <w:tc>
          <w:tcPr>
            <w:tcW w:w="1795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leftChars="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9.94- 28.2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3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.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24.79- 79.85)</w:t>
            </w: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4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3.86-75.00)</w:t>
            </w:r>
          </w:p>
        </w:tc>
        <w:tc>
          <w:tcPr>
            <w:tcW w:w="61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5</w:t>
            </w:r>
          </w:p>
        </w:tc>
        <w:tc>
          <w:tcPr>
            <w:tcW w:w="1795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leftChars="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8.32- 69.71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7" w:type="dxa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598" w:type="dxa"/>
            <w:gridSpan w:val="2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1" w:type="dxa"/>
            <w:gridSpan w:val="2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42" w:type="dxa"/>
            <w:gridSpan w:val="2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12" w:type="dxa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1795" w:type="dxa"/>
            <w:gridSpan w:val="2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27" w:type="dxa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top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lth factors score</w:t>
            </w:r>
          </w:p>
        </w:tc>
        <w:tc>
          <w:tcPr>
            <w:tcW w:w="1563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90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38" w:type="dxa"/>
            <w:tcBorders>
              <w:top w:val="single" w:color="000000" w:themeColor="text1" w:sz="8" w:space="0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09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8" w:type="dxa"/>
            <w:tcBorders>
              <w:top w:val="single" w:color="000000" w:themeColor="text1" w:sz="8" w:space="0"/>
              <w:left w:val="single" w:color="FFFFFF" w:themeColor="background1" w:sz="4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27" w:type="dxa"/>
            <w:tcBorders>
              <w:top w:val="single" w:color="000000" w:themeColor="text1" w:sz="8" w:space="0"/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increase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2.06-24.26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10.80-23.45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9.75- 22.75)</w:t>
            </w: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3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8" w:type="dxa"/>
            <w:tcBorders>
              <w:left w:val="single" w:color="FFFFFF" w:themeColor="background1" w:sz="4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2.04-25.06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87</w:t>
            </w:r>
          </w:p>
        </w:tc>
        <w:tc>
          <w:tcPr>
            <w:tcW w:w="153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leftChars="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9.44- 27.18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37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leftChars="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5.26- 23.18)</w:t>
            </w: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8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55.82-116.55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leftChars="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9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48.18-110.73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leftChars="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.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42.88- 106.47)</w:t>
            </w: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 xml:space="preserve">Crude model. </w:t>
      </w: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vertAlign w:val="superscript"/>
          <w:lang w:val="en-US" w:eastAsia="zh-CN"/>
        </w:rPr>
        <w:t xml:space="preserve">b </w:t>
      </w: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Adjusted for age, race/ethnicity, marital status, educational level, PIR and drinking status,</w:t>
      </w:r>
    </w:p>
    <w:p>
      <w:pPr>
        <w:spacing w:line="360" w:lineRule="auto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vertAlign w:val="superscript"/>
          <w:lang w:val="en-US" w:eastAsia="zh-CN"/>
        </w:rPr>
        <w:t xml:space="preserve">c </w:t>
      </w: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Adjusted for age, race/ethnicity, marital status, educational level, PIR, drinking status, CVD history, CKD and cancer history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color w:val="000000" w:themeColor="text1"/>
          <w:sz w:val="24"/>
          <w:szCs w:val="24"/>
          <w:highlight w:val="no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ssocia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E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Health Behaviors, and Health Factors Score 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rum Kloth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vels in males: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nalysi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ultip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putation</w:t>
      </w:r>
    </w:p>
    <w:tbl>
      <w:tblPr>
        <w:tblStyle w:val="12"/>
        <w:tblW w:w="8672" w:type="dxa"/>
        <w:tblInd w:w="10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7"/>
        <w:gridCol w:w="1468"/>
        <w:gridCol w:w="785"/>
        <w:gridCol w:w="1538"/>
        <w:gridCol w:w="57"/>
        <w:gridCol w:w="652"/>
        <w:gridCol w:w="1698"/>
        <w:gridCol w:w="627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7" w:type="dxa"/>
            <w:vMerge w:val="restart"/>
            <w:tcBorders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53" w:type="dxa"/>
            <w:gridSpan w:val="2"/>
            <w:tcBorders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247" w:type="dxa"/>
            <w:gridSpan w:val="3"/>
            <w:tcBorders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325" w:type="dxa"/>
            <w:gridSpan w:val="2"/>
            <w:tcBorders>
              <w:left w:val="single" w:color="FFFFFF" w:themeColor="background1" w:sz="4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7" w:type="dxa"/>
            <w:vMerge w:val="continue"/>
            <w:tcBorders>
              <w:top w:val="nil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468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785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538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709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698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627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2" w:type="dxa"/>
            <w:gridSpan w:val="8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8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tcBorders>
              <w:top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 increase</w:t>
            </w:r>
          </w:p>
        </w:tc>
        <w:tc>
          <w:tcPr>
            <w:tcW w:w="1468" w:type="dxa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540" w:hanging="540" w:hanging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.30- 10.72)</w:t>
            </w:r>
          </w:p>
        </w:tc>
        <w:tc>
          <w:tcPr>
            <w:tcW w:w="785" w:type="dxa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6</w:t>
            </w:r>
          </w:p>
        </w:tc>
        <w:tc>
          <w:tcPr>
            <w:tcW w:w="1595" w:type="dxa"/>
            <w:gridSpan w:val="2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7.53- 8.12)</w:t>
            </w:r>
          </w:p>
        </w:tc>
        <w:tc>
          <w:tcPr>
            <w:tcW w:w="652" w:type="dxa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</w:t>
            </w:r>
          </w:p>
        </w:tc>
        <w:tc>
          <w:tcPr>
            <w:tcW w:w="1698" w:type="dxa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8.23- 7.64)</w:t>
            </w:r>
          </w:p>
        </w:tc>
        <w:tc>
          <w:tcPr>
            <w:tcW w:w="627" w:type="dxa"/>
            <w:tcBorders>
              <w:top w:val="nil"/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ow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VH</w:t>
            </w:r>
          </w:p>
        </w:tc>
        <w:tc>
          <w:tcPr>
            <w:tcW w:w="146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785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95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27" w:type="dxa"/>
            <w:tcBorders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oderat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VH</w:t>
            </w:r>
          </w:p>
        </w:tc>
        <w:tc>
          <w:tcPr>
            <w:tcW w:w="146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20" w:hanging="720" w:hangingChars="4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.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6.44-36.16)</w:t>
            </w:r>
          </w:p>
        </w:tc>
        <w:tc>
          <w:tcPr>
            <w:tcW w:w="785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58</w:t>
            </w:r>
          </w:p>
        </w:tc>
        <w:tc>
          <w:tcPr>
            <w:tcW w:w="1595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900" w:hanging="900" w:hangingChars="5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8.93-34.22)</w:t>
            </w:r>
          </w:p>
        </w:tc>
        <w:tc>
          <w:tcPr>
            <w:tcW w:w="652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68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9.37- 32.38)</w:t>
            </w:r>
          </w:p>
        </w:tc>
        <w:tc>
          <w:tcPr>
            <w:tcW w:w="627" w:type="dxa"/>
            <w:tcBorders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Hig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VH</w:t>
            </w:r>
          </w:p>
        </w:tc>
        <w:tc>
          <w:tcPr>
            <w:tcW w:w="146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540" w:hanging="540" w:hanging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.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9.11-56.52)</w:t>
            </w:r>
          </w:p>
        </w:tc>
        <w:tc>
          <w:tcPr>
            <w:tcW w:w="785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4</w:t>
            </w:r>
          </w:p>
        </w:tc>
        <w:tc>
          <w:tcPr>
            <w:tcW w:w="1595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720" w:hanging="720" w:hangingChars="4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4.37-45.96)</w:t>
            </w:r>
          </w:p>
        </w:tc>
        <w:tc>
          <w:tcPr>
            <w:tcW w:w="652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42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6.42- 43.91)</w:t>
            </w:r>
          </w:p>
        </w:tc>
        <w:tc>
          <w:tcPr>
            <w:tcW w:w="627" w:type="dxa"/>
            <w:tcBorders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2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tcBorders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468" w:type="dxa"/>
            <w:tcBorders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5" w:type="dxa"/>
            <w:tcBorders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1</w:t>
            </w:r>
          </w:p>
        </w:tc>
        <w:tc>
          <w:tcPr>
            <w:tcW w:w="1595" w:type="dxa"/>
            <w:gridSpan w:val="2"/>
            <w:tcBorders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52" w:type="dxa"/>
            <w:tcBorders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31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27" w:type="dxa"/>
            <w:tcBorders>
              <w:left w:val="single" w:color="FFFFFF" w:themeColor="background1" w:sz="4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0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2" w:type="dxa"/>
            <w:gridSpan w:val="8"/>
            <w:tcBorders>
              <w:top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lth behaviors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increase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.61- 6.72)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51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5.51- 5.60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7</w:t>
            </w:r>
          </w:p>
        </w:tc>
        <w:tc>
          <w:tcPr>
            <w:tcW w:w="16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5.67- 5.53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5.7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5.36-23.82)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99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9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9.72-19.95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1</w:t>
            </w:r>
          </w:p>
        </w:tc>
        <w:tc>
          <w:tcPr>
            <w:tcW w:w="16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leftChars="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9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9.63-19.73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0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19.94- 36.29)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564</w:t>
            </w:r>
          </w:p>
        </w:tc>
        <w:tc>
          <w:tcPr>
            <w:tcW w:w="153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540" w:hanging="540" w:hanging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9.67-30.17)</w:t>
            </w:r>
          </w:p>
        </w:tc>
        <w:tc>
          <w:tcPr>
            <w:tcW w:w="709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7</w:t>
            </w:r>
          </w:p>
        </w:tc>
        <w:tc>
          <w:tcPr>
            <w:tcW w:w="16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leftChars="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0.57- 29.65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7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468" w:type="dxa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5" w:type="dxa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6</w:t>
            </w:r>
          </w:p>
        </w:tc>
        <w:tc>
          <w:tcPr>
            <w:tcW w:w="1538" w:type="dxa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09" w:type="dxa"/>
            <w:gridSpan w:val="2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35</w:t>
            </w:r>
          </w:p>
        </w:tc>
        <w:tc>
          <w:tcPr>
            <w:tcW w:w="1698" w:type="dxa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27" w:type="dxa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7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tcBorders>
              <w:top w:val="single" w:color="000000" w:themeColor="text1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lth factors score</w:t>
            </w:r>
          </w:p>
        </w:tc>
        <w:tc>
          <w:tcPr>
            <w:tcW w:w="1468" w:type="dxa"/>
            <w:tcBorders>
              <w:top w:val="single" w:color="000000" w:themeColor="text1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5" w:type="dxa"/>
            <w:tcBorders>
              <w:top w:val="single" w:color="000000" w:themeColor="text1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38" w:type="dxa"/>
            <w:tcBorders>
              <w:top w:val="single" w:color="000000" w:themeColor="text1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09" w:type="dxa"/>
            <w:gridSpan w:val="2"/>
            <w:tcBorders>
              <w:top w:val="single" w:color="000000" w:themeColor="text1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8" w:type="dxa"/>
            <w:tcBorders>
              <w:top w:val="single" w:color="000000" w:themeColor="text1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27" w:type="dxa"/>
            <w:tcBorders>
              <w:top w:val="single" w:color="000000" w:themeColor="text1" w:sz="8" w:space="0"/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increase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4.19- 9.83)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25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6.88- 7.47)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34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7.59- 7.05)</w:t>
            </w: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4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29.15-29.23)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8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540" w:leftChars="0" w:hanging="540" w:hanging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4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3.55-25.04)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3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leftChars="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6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6.34-23.43)</w:t>
            </w: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6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14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31.98-46.82)</w:t>
            </w:r>
          </w:p>
        </w:tc>
        <w:tc>
          <w:tcPr>
            <w:tcW w:w="7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09</w:t>
            </w:r>
          </w:p>
        </w:tc>
        <w:tc>
          <w:tcPr>
            <w:tcW w:w="15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540" w:leftChars="0" w:hanging="540" w:hangingChars="3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5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44.93-33.80)</w:t>
            </w:r>
          </w:p>
        </w:tc>
        <w:tc>
          <w:tcPr>
            <w:tcW w:w="709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9</w:t>
            </w:r>
          </w:p>
        </w:tc>
        <w:tc>
          <w:tcPr>
            <w:tcW w:w="16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leftChars="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8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-48.67- 31.59)</w:t>
            </w: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tcBorders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468" w:type="dxa"/>
            <w:tcBorders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85" w:type="dxa"/>
            <w:tcBorders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06</w:t>
            </w:r>
          </w:p>
        </w:tc>
        <w:tc>
          <w:tcPr>
            <w:tcW w:w="1538" w:type="dxa"/>
            <w:tcBorders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09" w:type="dxa"/>
            <w:gridSpan w:val="2"/>
            <w:tcBorders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79</w:t>
            </w:r>
          </w:p>
        </w:tc>
        <w:tc>
          <w:tcPr>
            <w:tcW w:w="1698" w:type="dxa"/>
            <w:tcBorders>
              <w:left w:val="nil"/>
              <w:bottom w:val="single" w:color="000000" w:themeColor="text1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27" w:type="dxa"/>
            <w:tcBorders>
              <w:left w:val="nil"/>
              <w:bottom w:val="single" w:color="000000" w:themeColor="text1" w:sz="12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673</w:t>
            </w:r>
          </w:p>
        </w:tc>
      </w:tr>
    </w:tbl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 xml:space="preserve">Crude model. </w:t>
      </w: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vertAlign w:val="superscript"/>
          <w:lang w:val="en-US" w:eastAsia="zh-CN"/>
        </w:rPr>
        <w:t xml:space="preserve">b </w:t>
      </w: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Adjusted for age, race/ethnicity, marital status, educational level, PIR and drinking status,</w:t>
      </w:r>
    </w:p>
    <w:p>
      <w:pPr>
        <w:spacing w:line="360" w:lineRule="auto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vertAlign w:val="superscript"/>
          <w:lang w:val="en-US" w:eastAsia="zh-CN"/>
        </w:rPr>
        <w:t xml:space="preserve">c </w:t>
      </w: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Adjusted for age, race/ethnicity, marital status, educational level, PIR, drinking status, CVD history, CKD and cancer history.</w:t>
      </w:r>
    </w:p>
    <w:p>
      <w:pPr>
        <w:spacing w:line="360" w:lineRule="auto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</w:p>
    <w:p>
      <w:pPr>
        <w:jc w:val="both"/>
        <w:rPr>
          <w:rFonts w:hint="default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7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ssociation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E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Health Behaviors, and Health Factors Score with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erum Kloth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vels</w:t>
      </w:r>
      <w:r>
        <w:rPr>
          <w:rFonts w:hint="eastAsia" w:ascii="Times New Roman" w:hAnsi="Times New Roman" w:cs="Times New Roman"/>
          <w:lang w:val="en-US" w:eastAsia="zh-CN"/>
        </w:rPr>
        <w:t xml:space="preserve"> in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0F0F"/>
          <w:spacing w:val="0"/>
          <w:sz w:val="24"/>
          <w:szCs w:val="24"/>
          <w:highlight w:val="none"/>
          <w:lang w:val="en-US" w:eastAsia="zh-CN"/>
        </w:rPr>
        <w:t xml:space="preserve">all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0F0F"/>
          <w:spacing w:val="0"/>
          <w:sz w:val="24"/>
          <w:szCs w:val="24"/>
          <w:highlight w:val="none"/>
          <w:lang w:val="en-US" w:eastAsia="zh-CN"/>
        </w:rPr>
        <w:t>participants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0F0F0F"/>
          <w:spacing w:val="0"/>
          <w:sz w:val="24"/>
          <w:szCs w:val="24"/>
          <w:highlight w:val="none"/>
          <w:lang w:val="en-US" w:eastAsia="zh-CN"/>
        </w:rPr>
        <w:t xml:space="preserve"> included</w:t>
      </w:r>
    </w:p>
    <w:tbl>
      <w:tblPr>
        <w:tblStyle w:val="12"/>
        <w:tblW w:w="8672" w:type="dxa"/>
        <w:tblInd w:w="10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30"/>
        <w:gridCol w:w="1468"/>
        <w:gridCol w:w="95"/>
        <w:gridCol w:w="586"/>
        <w:gridCol w:w="104"/>
        <w:gridCol w:w="1469"/>
        <w:gridCol w:w="69"/>
        <w:gridCol w:w="612"/>
        <w:gridCol w:w="97"/>
        <w:gridCol w:w="1698"/>
        <w:gridCol w:w="627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7" w:type="dxa"/>
            <w:gridSpan w:val="2"/>
            <w:vMerge w:val="restart"/>
            <w:tcBorders>
              <w:bottom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53" w:type="dxa"/>
            <w:gridSpan w:val="4"/>
            <w:tcBorders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247" w:type="dxa"/>
            <w:gridSpan w:val="4"/>
            <w:tcBorders>
              <w:left w:val="single" w:color="FFFFFF" w:themeColor="background1" w:sz="48" w:space="0"/>
              <w:bottom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325" w:type="dxa"/>
            <w:gridSpan w:val="2"/>
            <w:tcBorders>
              <w:left w:val="single" w:color="FFFFFF" w:themeColor="background1" w:sz="48" w:space="0"/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l 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847" w:type="dxa"/>
            <w:gridSpan w:val="2"/>
            <w:vMerge w:val="continue"/>
            <w:tcBorders>
              <w:top w:val="nil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63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690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538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709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1698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627" w:type="dxa"/>
            <w:tcBorders>
              <w:top w:val="single" w:color="000000" w:themeColor="text1" w:sz="8" w:space="0"/>
              <w:left w:val="single" w:color="FFFFFF" w:themeColor="background1" w:sz="4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2" w:type="dxa"/>
            <w:gridSpan w:val="12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8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top w:val="nil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 increase</w:t>
            </w:r>
          </w:p>
        </w:tc>
        <w:tc>
          <w:tcPr>
            <w:tcW w:w="1563" w:type="dxa"/>
            <w:gridSpan w:val="2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.13 (9.08–19.18)</w:t>
            </w:r>
          </w:p>
        </w:tc>
        <w:tc>
          <w:tcPr>
            <w:tcW w:w="690" w:type="dxa"/>
            <w:gridSpan w:val="2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8" w:type="dxa"/>
            <w:gridSpan w:val="2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23 (5.35–17.12)</w:t>
            </w:r>
          </w:p>
        </w:tc>
        <w:tc>
          <w:tcPr>
            <w:tcW w:w="709" w:type="dxa"/>
            <w:gridSpan w:val="2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8" w:type="dxa"/>
            <w:tcBorders>
              <w:top w:val="nil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81 (3.88–15.75)</w:t>
            </w:r>
          </w:p>
        </w:tc>
        <w:tc>
          <w:tcPr>
            <w:tcW w:w="627" w:type="dxa"/>
            <w:tcBorders>
              <w:top w:val="nil"/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ow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VH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38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27" w:type="dxa"/>
            <w:tcBorders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oderat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VH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.3 (-8.11–32.71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34</w:t>
            </w:r>
          </w:p>
        </w:tc>
        <w:tc>
          <w:tcPr>
            <w:tcW w:w="1538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.74 (-7.97–35.45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1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51 (-11.83–30.86)</w:t>
            </w:r>
          </w:p>
        </w:tc>
        <w:tc>
          <w:tcPr>
            <w:tcW w:w="627" w:type="dxa"/>
            <w:tcBorders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37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High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VH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4.99 (40.19–89.80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8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.57 (24.21–80.93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33 (17.91–74.74)</w:t>
            </w:r>
          </w:p>
        </w:tc>
        <w:tc>
          <w:tcPr>
            <w:tcW w:w="627" w:type="dxa"/>
            <w:tcBorders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8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27" w:type="dxa"/>
            <w:tcBorders>
              <w:lef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2" w:type="dxa"/>
            <w:gridSpan w:val="12"/>
            <w:tcBorders>
              <w:top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lth behaviors scor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increase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.57 (1.98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17)</w:t>
            </w: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1573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8 (-0.27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87)</w:t>
            </w: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7</w:t>
            </w:r>
          </w:p>
        </w:tc>
        <w:tc>
          <w:tcPr>
            <w:tcW w:w="1795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26 (-0.75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27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73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95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04 (-15.94–22.02)</w:t>
            </w: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751</w:t>
            </w:r>
          </w:p>
        </w:tc>
        <w:tc>
          <w:tcPr>
            <w:tcW w:w="1573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2 (-20.10–20.54)</w:t>
            </w: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83</w:t>
            </w:r>
          </w:p>
        </w:tc>
        <w:tc>
          <w:tcPr>
            <w:tcW w:w="1795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1.28 (-21.33–18.78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89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1598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.58 (14.59–54.57)</w:t>
            </w: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3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09 (3.82–48.36)</w:t>
            </w:r>
          </w:p>
        </w:tc>
        <w:tc>
          <w:tcPr>
            <w:tcW w:w="681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2</w:t>
            </w:r>
          </w:p>
        </w:tc>
        <w:tc>
          <w:tcPr>
            <w:tcW w:w="1795" w:type="dxa"/>
            <w:gridSpan w:val="2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.9 (0.79–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.00)</w:t>
            </w:r>
          </w:p>
        </w:tc>
        <w:tc>
          <w:tcPr>
            <w:tcW w:w="62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single" w:color="FFFFFF" w:themeColor="background1" w:sz="4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717" w:type="dxa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598" w:type="dxa"/>
            <w:gridSpan w:val="2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1" w:type="dxa"/>
            <w:gridSpan w:val="2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3" w:type="dxa"/>
            <w:gridSpan w:val="2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81" w:type="dxa"/>
            <w:gridSpan w:val="2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9</w:t>
            </w:r>
          </w:p>
        </w:tc>
        <w:tc>
          <w:tcPr>
            <w:tcW w:w="1795" w:type="dxa"/>
            <w:gridSpan w:val="2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27" w:type="dxa"/>
            <w:tcBorders>
              <w:bottom w:val="single" w:color="000000" w:themeColor="text1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top w:val="single" w:color="000000" w:themeColor="text1" w:sz="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ealth factors score</w:t>
            </w:r>
          </w:p>
        </w:tc>
        <w:tc>
          <w:tcPr>
            <w:tcW w:w="1563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90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38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09" w:type="dxa"/>
            <w:gridSpan w:val="2"/>
            <w:tcBorders>
              <w:top w:val="single" w:color="000000" w:themeColor="text1" w:sz="8" w:space="0"/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8" w:type="dxa"/>
            <w:tcBorders>
              <w:top w:val="single" w:color="000000" w:themeColor="text1" w:sz="8" w:space="0"/>
              <w:left w:val="single" w:color="FFFFFF" w:themeColor="background1" w:sz="4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27" w:type="dxa"/>
            <w:tcBorders>
              <w:top w:val="single" w:color="000000" w:themeColor="text1" w:sz="8" w:space="0"/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 10 points increase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.56 (6.89– 16.23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8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.02 (4.22– 13.83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.84 (3.00– 12.69)</w:t>
            </w: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ow (0–49)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38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698" w:type="dxa"/>
            <w:tcBorders>
              <w:left w:val="single" w:color="FFFFFF" w:themeColor="background1" w:sz="4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(Ref)</w:t>
            </w: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derate (50–79)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 (-16.70– 16.74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98</w:t>
            </w:r>
          </w:p>
        </w:tc>
        <w:tc>
          <w:tcPr>
            <w:tcW w:w="1538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360" w:leftChars="0" w:hanging="36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82 (-17.32– 15.68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21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leftChars="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6.65 (-23.82– 10.51)</w:t>
            </w: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4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igh (80–100)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.23 (29.26– 77.20)</w:t>
            </w: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8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leftChars="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.66 (15.78– 63.54)</w:t>
            </w: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180" w:leftChars="0" w:hanging="18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.2 (9.02– 57.38)</w:t>
            </w: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47" w:type="dxa"/>
            <w:gridSpan w:val="2"/>
            <w:tcBorders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nd.test</w:t>
            </w:r>
          </w:p>
        </w:tc>
        <w:tc>
          <w:tcPr>
            <w:tcW w:w="1563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90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38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709" w:type="dxa"/>
            <w:gridSpan w:val="2"/>
            <w:tcBorders>
              <w:left w:val="single" w:color="FFFFFF" w:themeColor="background1" w:sz="48" w:space="0"/>
              <w:right w:val="single" w:color="FFFFFF" w:themeColor="background1" w:sz="4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1698" w:type="dxa"/>
            <w:tcBorders>
              <w:left w:val="single" w:color="FFFFFF" w:themeColor="background1" w:sz="4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627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5</w:t>
            </w:r>
          </w:p>
        </w:tc>
      </w:tr>
    </w:tbl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vertAlign w:val="superscript"/>
          <w:lang w:val="en-US" w:eastAsia="zh-CN"/>
        </w:rPr>
        <w:t xml:space="preserve">a </w:t>
      </w: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 xml:space="preserve">Crude model. </w:t>
      </w: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vertAlign w:val="superscript"/>
          <w:lang w:val="en-US" w:eastAsia="zh-CN"/>
        </w:rPr>
        <w:t xml:space="preserve">b </w:t>
      </w: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Adjusted for age, sex, race/ethnicity, marital status, educational level, PIR and drinking status,</w:t>
      </w:r>
    </w:p>
    <w:p>
      <w:pPr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100" w:after="100" w:line="240" w:lineRule="auto"/>
        <w:ind w:right="100"/>
        <w:jc w:val="left"/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vertAlign w:val="superscript"/>
          <w:lang w:val="en-US" w:eastAsia="zh-CN"/>
        </w:rPr>
        <w:t xml:space="preserve">c </w:t>
      </w:r>
      <w:r>
        <w:rPr>
          <w:rFonts w:hint="eastAsia" w:ascii="Times New Roman" w:hAnsi="Times New Roman" w:eastAsia="Arial" w:cs="Times New Roman"/>
          <w:b w:val="0"/>
          <w:i w:val="0"/>
          <w:color w:val="000000"/>
          <w:sz w:val="21"/>
          <w:szCs w:val="21"/>
          <w:u w:val="none"/>
          <w:lang w:val="en-US" w:eastAsia="zh-CN"/>
        </w:rPr>
        <w:t>Adjusted for age, sex, race/ethnicity, marital status, educational level, PIR, drinking status, CVD history, CKD and cancer history.</w:t>
      </w:r>
    </w:p>
    <w:p>
      <w:pPr>
        <w:spacing w:line="360" w:lineRule="auto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default" w:ascii="Times New Roman" w:hAnsi="Times New Roman" w:eastAsia="Segoe UI" w:cs="Times New Roman"/>
          <w:i w:val="0"/>
          <w:iCs w:val="0"/>
          <w:caps w:val="0"/>
          <w:color w:val="0F0F0F"/>
          <w:spacing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00000" w:themeColor="text1"/>
          <w:spacing w:val="0"/>
          <w:sz w:val="24"/>
          <w:szCs w:val="24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Supplementary Figure 1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bgroup analyses of the association between LE8, Health Behaviors, and Health Factors Score and serum Klotho levels in all study participant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-SA"/>
        </w:rPr>
        <w:t>Except for the stratification component itself,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-SA"/>
        </w:rPr>
        <w:t>each stratification factor was adjusted for all other variables (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lang w:val="en-US" w:eastAsia="zh-CN" w:bidi="ar-SA"/>
        </w:rPr>
        <w:t xml:space="preserve">sex,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-SA"/>
        </w:rPr>
        <w:t xml:space="preserve">age, race, education level, family income, smoking status, drinking status, physical activity, UA, TC, LDL-C, 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lang w:val="en-US" w:eastAsia="zh-CN" w:bidi="ar-SA"/>
        </w:rPr>
        <w:t>d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-SA"/>
        </w:rPr>
        <w:t>iabetes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lang w:val="en-US" w:eastAsia="zh-CN" w:bidi="ar-SA"/>
        </w:rPr>
        <w:t xml:space="preserve"> and CVD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lang w:val="en-US" w:eastAsia="zh-CN" w:bidi="ar-SA"/>
        </w:rPr>
        <w:t>).</w:t>
      </w:r>
    </w:p>
    <w:p>
      <w:pPr>
        <w:spacing w:line="360" w:lineRule="auto"/>
        <w:rPr>
          <w:rFonts w:hint="default" w:ascii="Times New Roman" w:hAnsi="Times New Roman" w:eastAsia="Segoe UI" w:cs="Times New Roman"/>
          <w:i w:val="0"/>
          <w:iCs w:val="0"/>
          <w:caps w:val="0"/>
          <w:color w:val="0F0F0F"/>
          <w:spacing w:val="0"/>
          <w:sz w:val="24"/>
          <w:szCs w:val="24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type w:val="continuous"/>
      <w:pgSz w:w="11952" w:h="16848"/>
      <w:pgMar w:top="1440" w:right="1440" w:bottom="1440" w:left="1440" w:header="720" w:footer="720" w:gutter="72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docVars>
    <w:docVar w:name="commondata" w:val="eyJoZGlkIjoiYzUyZmEzMDVhOGYwM2FiODk2M2M0NTMzMmI5ZDAxYzAifQ=="/>
  </w:docVars>
  <w:rsids>
    <w:rsidRoot w:val="00000000"/>
    <w:rsid w:val="003332A4"/>
    <w:rsid w:val="010C6480"/>
    <w:rsid w:val="01714809"/>
    <w:rsid w:val="01EC38AA"/>
    <w:rsid w:val="01F769DE"/>
    <w:rsid w:val="035166A0"/>
    <w:rsid w:val="035E3B56"/>
    <w:rsid w:val="04293A85"/>
    <w:rsid w:val="054364BD"/>
    <w:rsid w:val="060B29E5"/>
    <w:rsid w:val="060F15AA"/>
    <w:rsid w:val="0815113E"/>
    <w:rsid w:val="08D81169"/>
    <w:rsid w:val="0A4C7BC2"/>
    <w:rsid w:val="0AA5583E"/>
    <w:rsid w:val="0B1E279D"/>
    <w:rsid w:val="0C6533E7"/>
    <w:rsid w:val="0D714BA2"/>
    <w:rsid w:val="0E5928AD"/>
    <w:rsid w:val="0F580E9E"/>
    <w:rsid w:val="0F7F00F1"/>
    <w:rsid w:val="0FEC7843"/>
    <w:rsid w:val="10A02A15"/>
    <w:rsid w:val="12622911"/>
    <w:rsid w:val="133B07D3"/>
    <w:rsid w:val="14B22272"/>
    <w:rsid w:val="15767658"/>
    <w:rsid w:val="16CF2982"/>
    <w:rsid w:val="16DE43FF"/>
    <w:rsid w:val="1700570A"/>
    <w:rsid w:val="17606A5A"/>
    <w:rsid w:val="19BB5341"/>
    <w:rsid w:val="1C716C31"/>
    <w:rsid w:val="1C98707C"/>
    <w:rsid w:val="1E06634F"/>
    <w:rsid w:val="1F10104C"/>
    <w:rsid w:val="1FF878D3"/>
    <w:rsid w:val="1FFF6E44"/>
    <w:rsid w:val="22611F3D"/>
    <w:rsid w:val="236F6202"/>
    <w:rsid w:val="23AD4570"/>
    <w:rsid w:val="240630A6"/>
    <w:rsid w:val="24186FB3"/>
    <w:rsid w:val="248D4043"/>
    <w:rsid w:val="258111F6"/>
    <w:rsid w:val="25DA0450"/>
    <w:rsid w:val="266E0BB8"/>
    <w:rsid w:val="26DB2F83"/>
    <w:rsid w:val="28E812AA"/>
    <w:rsid w:val="28FA1F1B"/>
    <w:rsid w:val="2B1539AB"/>
    <w:rsid w:val="2B212628"/>
    <w:rsid w:val="2C5A5B7C"/>
    <w:rsid w:val="2C79464E"/>
    <w:rsid w:val="2D655082"/>
    <w:rsid w:val="2FCC0CD9"/>
    <w:rsid w:val="2FD350F4"/>
    <w:rsid w:val="300B6429"/>
    <w:rsid w:val="30463541"/>
    <w:rsid w:val="31625150"/>
    <w:rsid w:val="31D040C3"/>
    <w:rsid w:val="32A176E2"/>
    <w:rsid w:val="33292510"/>
    <w:rsid w:val="34256C0A"/>
    <w:rsid w:val="345A3F76"/>
    <w:rsid w:val="37371077"/>
    <w:rsid w:val="37421FDE"/>
    <w:rsid w:val="38BF5461"/>
    <w:rsid w:val="39A64C0C"/>
    <w:rsid w:val="3BCC0C10"/>
    <w:rsid w:val="3C64499C"/>
    <w:rsid w:val="3CFE039D"/>
    <w:rsid w:val="3D0B14BE"/>
    <w:rsid w:val="3E4D7489"/>
    <w:rsid w:val="3E5552BA"/>
    <w:rsid w:val="3E905769"/>
    <w:rsid w:val="3F1526A5"/>
    <w:rsid w:val="3F45662B"/>
    <w:rsid w:val="3F4761A7"/>
    <w:rsid w:val="41A9419F"/>
    <w:rsid w:val="42173030"/>
    <w:rsid w:val="42427548"/>
    <w:rsid w:val="42FF30FA"/>
    <w:rsid w:val="439269D1"/>
    <w:rsid w:val="44050F9E"/>
    <w:rsid w:val="451F1AFA"/>
    <w:rsid w:val="45240E72"/>
    <w:rsid w:val="45553E1A"/>
    <w:rsid w:val="471B0585"/>
    <w:rsid w:val="48521B5C"/>
    <w:rsid w:val="48A33D7E"/>
    <w:rsid w:val="4A330546"/>
    <w:rsid w:val="4FCA5AD7"/>
    <w:rsid w:val="5037469C"/>
    <w:rsid w:val="50D91F21"/>
    <w:rsid w:val="51AE783E"/>
    <w:rsid w:val="51C37D22"/>
    <w:rsid w:val="525471DA"/>
    <w:rsid w:val="528A2602"/>
    <w:rsid w:val="52FA7E64"/>
    <w:rsid w:val="53277E51"/>
    <w:rsid w:val="567B7403"/>
    <w:rsid w:val="57587D4A"/>
    <w:rsid w:val="57866C7A"/>
    <w:rsid w:val="58872A9B"/>
    <w:rsid w:val="58B05FF8"/>
    <w:rsid w:val="595E72B3"/>
    <w:rsid w:val="5ACB6E43"/>
    <w:rsid w:val="5CE35899"/>
    <w:rsid w:val="5DA638C2"/>
    <w:rsid w:val="5E145476"/>
    <w:rsid w:val="5E3C6A00"/>
    <w:rsid w:val="5EB9698C"/>
    <w:rsid w:val="5F225A85"/>
    <w:rsid w:val="5F9C5E2A"/>
    <w:rsid w:val="60D63805"/>
    <w:rsid w:val="61A936B0"/>
    <w:rsid w:val="62507252"/>
    <w:rsid w:val="626837B3"/>
    <w:rsid w:val="63456FA8"/>
    <w:rsid w:val="65D813A8"/>
    <w:rsid w:val="660D1128"/>
    <w:rsid w:val="664A2893"/>
    <w:rsid w:val="67810CD2"/>
    <w:rsid w:val="68ED6FEF"/>
    <w:rsid w:val="69774AB9"/>
    <w:rsid w:val="6A732450"/>
    <w:rsid w:val="6D9B558B"/>
    <w:rsid w:val="6FB160E1"/>
    <w:rsid w:val="6FE90432"/>
    <w:rsid w:val="702B2DF0"/>
    <w:rsid w:val="713F648A"/>
    <w:rsid w:val="72427055"/>
    <w:rsid w:val="7395152C"/>
    <w:rsid w:val="74216FB7"/>
    <w:rsid w:val="74EA1CA6"/>
    <w:rsid w:val="75C72828"/>
    <w:rsid w:val="762726BA"/>
    <w:rsid w:val="76DC3891"/>
    <w:rsid w:val="780A3A5D"/>
    <w:rsid w:val="785A0FF1"/>
    <w:rsid w:val="79F47DF1"/>
    <w:rsid w:val="7E1F0EDC"/>
    <w:rsid w:val="7E3A23CC"/>
    <w:rsid w:val="7EA628AD"/>
    <w:rsid w:val="7FCB66C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20"/>
    <w:autoRedefine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21"/>
    <w:autoRedefine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22"/>
    <w:autoRedefine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5">
    <w:name w:val="Default Paragraph Font"/>
    <w:autoRedefine/>
    <w:semiHidden/>
    <w:unhideWhenUsed/>
    <w:qFormat/>
    <w:uiPriority w:val="1"/>
  </w:style>
  <w:style w:type="table" w:default="1" w:styleId="1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6">
    <w:name w:val="Balloon Text"/>
    <w:basedOn w:val="1"/>
    <w:link w:val="25"/>
    <w:autoRedefine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7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8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paragraph" w:styleId="10">
    <w:name w:val="HTML Preformatted"/>
    <w:basedOn w:val="1"/>
    <w:autoRedefine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1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13">
    <w:name w:val="Table Professional"/>
    <w:basedOn w:val="12"/>
    <w:autoRedefine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4">
    <w:name w:val="Light List Accent 2"/>
    <w:basedOn w:val="12"/>
    <w:autoRedefine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6">
    <w:name w:val="Hyperlink"/>
    <w:basedOn w:val="15"/>
    <w:unhideWhenUsed/>
    <w:qFormat/>
    <w:uiPriority w:val="99"/>
    <w:rPr>
      <w:color w:val="0000FF"/>
      <w:u w:val="single"/>
    </w:rPr>
  </w:style>
  <w:style w:type="character" w:customStyle="1" w:styleId="17">
    <w:name w:val="strong"/>
    <w:basedOn w:val="15"/>
    <w:autoRedefine/>
    <w:qFormat/>
    <w:uiPriority w:val="1"/>
    <w:rPr>
      <w:b/>
    </w:rPr>
  </w:style>
  <w:style w:type="paragraph" w:customStyle="1" w:styleId="18">
    <w:name w:val="centered"/>
    <w:basedOn w:val="1"/>
    <w:autoRedefine/>
    <w:qFormat/>
    <w:uiPriority w:val="0"/>
    <w:pPr>
      <w:jc w:val="center"/>
    </w:pPr>
  </w:style>
  <w:style w:type="table" w:customStyle="1" w:styleId="19">
    <w:name w:val="table_template"/>
    <w:basedOn w:val="12"/>
    <w:autoRedefine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Titre 1 Car"/>
    <w:basedOn w:val="15"/>
    <w:link w:val="2"/>
    <w:autoRedefine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1">
    <w:name w:val="Titre 2 Car"/>
    <w:basedOn w:val="15"/>
    <w:link w:val="3"/>
    <w:autoRedefine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22">
    <w:name w:val="Titre 3 Car"/>
    <w:basedOn w:val="15"/>
    <w:link w:val="4"/>
    <w:autoRedefine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3">
    <w:name w:val="Image Caption"/>
    <w:basedOn w:val="1"/>
    <w:autoRedefine/>
    <w:qFormat/>
    <w:uiPriority w:val="0"/>
    <w:pPr>
      <w:jc w:val="center"/>
    </w:pPr>
    <w:rPr>
      <w:b/>
      <w:i/>
    </w:rPr>
  </w:style>
  <w:style w:type="paragraph" w:customStyle="1" w:styleId="24">
    <w:name w:val="Table Caption"/>
    <w:basedOn w:val="23"/>
    <w:autoRedefine/>
    <w:qFormat/>
    <w:uiPriority w:val="0"/>
  </w:style>
  <w:style w:type="character" w:customStyle="1" w:styleId="25">
    <w:name w:val="Texte de bulles Car"/>
    <w:basedOn w:val="15"/>
    <w:link w:val="6"/>
    <w:autoRedefine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6">
    <w:name w:val="reference_id"/>
    <w:basedOn w:val="15"/>
    <w:autoRedefine/>
    <w:qFormat/>
    <w:uiPriority w:val="1"/>
    <w:rPr>
      <w:vertAlign w:val="superscript"/>
    </w:rPr>
  </w:style>
  <w:style w:type="paragraph" w:customStyle="1" w:styleId="27">
    <w:name w:val="graphic title"/>
    <w:basedOn w:val="23"/>
    <w:next w:val="1"/>
    <w:autoRedefine/>
    <w:qFormat/>
    <w:uiPriority w:val="0"/>
  </w:style>
  <w:style w:type="paragraph" w:customStyle="1" w:styleId="28">
    <w:name w:val="table title"/>
    <w:basedOn w:val="24"/>
    <w:next w:val="1"/>
    <w:autoRedefine/>
    <w:qFormat/>
    <w:uiPriority w:val="0"/>
  </w:style>
  <w:style w:type="paragraph" w:customStyle="1" w:styleId="29">
    <w:name w:val="Supplementary Material"/>
    <w:basedOn w:val="11"/>
    <w:next w:val="11"/>
    <w:autoRedefine/>
    <w:qFormat/>
    <w:uiPriority w:val="0"/>
    <w:pPr>
      <w:spacing w:after="120"/>
    </w:pPr>
    <w:rPr>
      <w:i/>
    </w:rPr>
  </w:style>
  <w:style w:type="paragraph" w:customStyle="1" w:styleId="30">
    <w:name w:val="Author List"/>
    <w:basedOn w:val="8"/>
    <w:next w:val="1"/>
    <w:autoRedefine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471</Words>
  <Characters>14221</Characters>
  <Lines>0</Lines>
  <Paragraphs>0</Paragraphs>
  <TotalTime>0</TotalTime>
  <ScaleCrop>false</ScaleCrop>
  <LinksUpToDate>false</LinksUpToDate>
  <CharactersWithSpaces>1566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静想曾经</dc:creator>
  <cp:lastModifiedBy>静想曾经</cp:lastModifiedBy>
  <dcterms:modified xsi:type="dcterms:W3CDTF">2024-07-02T01:41:41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80C8E736DB64F7590C92370DA69D457_13</vt:lpwstr>
  </property>
</Properties>
</file>